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C84D2" w14:textId="213B24DD" w:rsidR="00A06286" w:rsidRPr="00CF5947" w:rsidRDefault="00F234C7" w:rsidP="00A06286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4 </w:t>
      </w:r>
      <w:r w:rsidR="00A06286" w:rsidRPr="00CF5947">
        <w:rPr>
          <w:rFonts w:ascii="Arial" w:hAnsi="Arial" w:cs="Arial"/>
          <w:b/>
          <w:sz w:val="22"/>
          <w:szCs w:val="22"/>
        </w:rPr>
        <w:t xml:space="preserve">Table. Summary statistics for results shown in Figure </w:t>
      </w:r>
      <w:r w:rsidR="00C21FAE">
        <w:rPr>
          <w:rFonts w:ascii="Arial" w:hAnsi="Arial" w:cs="Arial"/>
          <w:b/>
          <w:sz w:val="22"/>
          <w:szCs w:val="22"/>
        </w:rPr>
        <w:t>7</w:t>
      </w:r>
      <w:r w:rsidR="00A06286" w:rsidRPr="00CF5947">
        <w:rPr>
          <w:rFonts w:ascii="Arial" w:hAnsi="Arial" w:cs="Arial"/>
          <w:b/>
          <w:sz w:val="22"/>
          <w:szCs w:val="22"/>
        </w:rPr>
        <w:t xml:space="preserve">. </w:t>
      </w:r>
      <w:r w:rsidR="00A06286" w:rsidRPr="00CF5947">
        <w:rPr>
          <w:rFonts w:ascii="Arial" w:hAnsi="Arial" w:cs="Arial"/>
          <w:sz w:val="22"/>
          <w:szCs w:val="22"/>
        </w:rPr>
        <w:t>The table shows detailed statistics for comparisons of cannibalism rates of larvae and adult females in control (untreated) or UV-treated flour (UV). Eggs were either dyed or not; and females were provided with their own eggs (self eggs) or another female’s eggs (non-self eggs) to cannibalise. The model specified for each analysis is indicated. Significant effects are highlighted in bold.</w:t>
      </w:r>
    </w:p>
    <w:p w14:paraId="426042AE" w14:textId="77777777" w:rsidR="00A06286" w:rsidRPr="00CF5947" w:rsidRDefault="00A06286" w:rsidP="00A06286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977"/>
        <w:gridCol w:w="1417"/>
        <w:gridCol w:w="1418"/>
        <w:gridCol w:w="1276"/>
        <w:gridCol w:w="708"/>
      </w:tblGrid>
      <w:tr w:rsidR="00A06286" w:rsidRPr="00CF5947" w14:paraId="2E29F2D1" w14:textId="77777777" w:rsidTr="00704AF2">
        <w:trPr>
          <w:trHeight w:val="300"/>
        </w:trPr>
        <w:tc>
          <w:tcPr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EAF79D" w14:textId="77777777" w:rsidR="00A06286" w:rsidRPr="00CF5947" w:rsidRDefault="00A06286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 xml:space="preserve">Cannibalism </w:t>
            </w:r>
          </w:p>
        </w:tc>
      </w:tr>
      <w:tr w:rsidR="00A06286" w:rsidRPr="00CF5947" w14:paraId="1712A933" w14:textId="77777777" w:rsidTr="00704AF2">
        <w:trPr>
          <w:trHeight w:val="30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54F8EC" w14:textId="77777777" w:rsidR="00A06286" w:rsidRPr="00CF5947" w:rsidRDefault="00A06286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Life stag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8DE3AAB" w14:textId="77777777" w:rsidR="00A06286" w:rsidRPr="00CF5947" w:rsidRDefault="00A06286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Effec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07D9029" w14:textId="77777777" w:rsidR="00A06286" w:rsidRPr="00CF5947" w:rsidRDefault="00A06286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Estimat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1026CC" w14:textId="77777777" w:rsidR="00A06286" w:rsidRPr="00CF5947" w:rsidRDefault="00A06286" w:rsidP="00704AF2">
            <w:pPr>
              <w:contextualSpacing/>
              <w:jc w:val="both"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 xml:space="preserve">Std. Error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AD38E6" w14:textId="77777777" w:rsidR="00A06286" w:rsidRPr="00CF5947" w:rsidRDefault="00A06286" w:rsidP="00704AF2">
            <w:pPr>
              <w:contextualSpacing/>
              <w:jc w:val="both"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p 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A6CB2C2" w14:textId="77777777" w:rsidR="00A06286" w:rsidRPr="00CF5947" w:rsidRDefault="00A06286" w:rsidP="00704AF2">
            <w:pPr>
              <w:contextualSpacing/>
              <w:jc w:val="both"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Fig</w:t>
            </w:r>
          </w:p>
        </w:tc>
      </w:tr>
      <w:tr w:rsidR="00A06286" w:rsidRPr="00CF5947" w14:paraId="75259BEA" w14:textId="77777777" w:rsidTr="00704AF2">
        <w:trPr>
          <w:trHeight w:val="300"/>
        </w:trPr>
        <w:tc>
          <w:tcPr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1F1D282" w14:textId="77777777" w:rsidR="00A06286" w:rsidRPr="00CF5947" w:rsidRDefault="00A06286" w:rsidP="00704AF2">
            <w:pPr>
              <w:contextualSpacing/>
              <w:jc w:val="both"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GLM ((Eggs provided, Eggs remaining) ~ UV</w:t>
            </w: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; binomial error</w:t>
            </w:r>
            <w:r w:rsidRPr="00CF5947">
              <w:rPr>
                <w:rFonts w:ascii="Arial" w:hAnsi="Arial" w:cs="Arial"/>
              </w:rPr>
              <w:t>)</w:t>
            </w:r>
          </w:p>
        </w:tc>
      </w:tr>
      <w:tr w:rsidR="00A06286" w:rsidRPr="00CF5947" w14:paraId="417B169D" w14:textId="77777777" w:rsidTr="00704AF2">
        <w:trPr>
          <w:trHeight w:val="300"/>
        </w:trPr>
        <w:tc>
          <w:tcPr>
            <w:tcW w:w="1276" w:type="dxa"/>
          </w:tcPr>
          <w:p w14:paraId="3EDB6648" w14:textId="77777777" w:rsidR="00A06286" w:rsidRPr="00CF5947" w:rsidRDefault="00A06286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Larvae</w:t>
            </w:r>
          </w:p>
        </w:tc>
        <w:tc>
          <w:tcPr>
            <w:tcW w:w="2977" w:type="dxa"/>
          </w:tcPr>
          <w:p w14:paraId="01EF9ED1" w14:textId="77777777" w:rsidR="00A06286" w:rsidRPr="00CF5947" w:rsidRDefault="00A06286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UV (dyed eggs, block I)</w:t>
            </w:r>
          </w:p>
        </w:tc>
        <w:tc>
          <w:tcPr>
            <w:tcW w:w="1417" w:type="dxa"/>
          </w:tcPr>
          <w:p w14:paraId="60AC766A" w14:textId="77777777" w:rsidR="00A06286" w:rsidRPr="00CF5947" w:rsidRDefault="00A06286" w:rsidP="00704AF2">
            <w:pPr>
              <w:contextualSpacing/>
              <w:jc w:val="both"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0.3788     </w:t>
            </w:r>
          </w:p>
        </w:tc>
        <w:tc>
          <w:tcPr>
            <w:tcW w:w="1418" w:type="dxa"/>
            <w:shd w:val="clear" w:color="auto" w:fill="auto"/>
            <w:noWrap/>
          </w:tcPr>
          <w:p w14:paraId="5347AD15" w14:textId="77777777" w:rsidR="00A06286" w:rsidRPr="00CF5947" w:rsidRDefault="00A06286" w:rsidP="00704AF2">
            <w:pPr>
              <w:contextualSpacing/>
              <w:jc w:val="both"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0.1010   </w:t>
            </w:r>
          </w:p>
        </w:tc>
        <w:tc>
          <w:tcPr>
            <w:tcW w:w="1276" w:type="dxa"/>
            <w:noWrap/>
          </w:tcPr>
          <w:p w14:paraId="7FC7D0AC" w14:textId="77777777" w:rsidR="00A06286" w:rsidRPr="00CF5947" w:rsidRDefault="00A06286" w:rsidP="00704AF2">
            <w:pPr>
              <w:contextualSpacing/>
              <w:jc w:val="both"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0.00017</w:t>
            </w:r>
          </w:p>
        </w:tc>
        <w:tc>
          <w:tcPr>
            <w:tcW w:w="708" w:type="dxa"/>
          </w:tcPr>
          <w:p w14:paraId="2F9D52B8" w14:textId="77777777" w:rsidR="00A06286" w:rsidRPr="00CF5947" w:rsidRDefault="00A06286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</w:pPr>
          </w:p>
        </w:tc>
      </w:tr>
      <w:tr w:rsidR="00A06286" w:rsidRPr="00CF5947" w14:paraId="1F368FAD" w14:textId="77777777" w:rsidTr="00704AF2">
        <w:trPr>
          <w:trHeight w:val="300"/>
        </w:trPr>
        <w:tc>
          <w:tcPr>
            <w:tcW w:w="1276" w:type="dxa"/>
          </w:tcPr>
          <w:p w14:paraId="2A1F6099" w14:textId="77777777" w:rsidR="00A06286" w:rsidRPr="00CF5947" w:rsidRDefault="00A06286" w:rsidP="00704AF2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2977" w:type="dxa"/>
          </w:tcPr>
          <w:p w14:paraId="10C9A613" w14:textId="77777777" w:rsidR="00A06286" w:rsidRPr="00CF5947" w:rsidRDefault="00A06286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UV (dyed eggs, block II)</w:t>
            </w:r>
          </w:p>
        </w:tc>
        <w:tc>
          <w:tcPr>
            <w:tcW w:w="1417" w:type="dxa"/>
          </w:tcPr>
          <w:p w14:paraId="22F4EE3C" w14:textId="77777777" w:rsidR="00A06286" w:rsidRPr="00CF5947" w:rsidRDefault="00A06286" w:rsidP="00704AF2">
            <w:pPr>
              <w:contextualSpacing/>
              <w:jc w:val="both"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-0.1994    </w:t>
            </w:r>
          </w:p>
        </w:tc>
        <w:tc>
          <w:tcPr>
            <w:tcW w:w="1418" w:type="dxa"/>
            <w:shd w:val="clear" w:color="auto" w:fill="auto"/>
            <w:noWrap/>
          </w:tcPr>
          <w:p w14:paraId="29644AA4" w14:textId="77777777" w:rsidR="00A06286" w:rsidRPr="00CF5947" w:rsidRDefault="00A06286" w:rsidP="00704AF2">
            <w:pPr>
              <w:contextualSpacing/>
              <w:jc w:val="both"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0.08010  </w:t>
            </w:r>
          </w:p>
        </w:tc>
        <w:tc>
          <w:tcPr>
            <w:tcW w:w="1276" w:type="dxa"/>
            <w:noWrap/>
          </w:tcPr>
          <w:p w14:paraId="07903D10" w14:textId="77777777" w:rsidR="00A06286" w:rsidRPr="00CF5947" w:rsidRDefault="00A06286" w:rsidP="00704AF2">
            <w:pPr>
              <w:contextualSpacing/>
              <w:jc w:val="both"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0.0128</w:t>
            </w:r>
          </w:p>
        </w:tc>
        <w:tc>
          <w:tcPr>
            <w:tcW w:w="708" w:type="dxa"/>
          </w:tcPr>
          <w:p w14:paraId="43834D3A" w14:textId="265F0D25" w:rsidR="00A06286" w:rsidRPr="00CF5947" w:rsidRDefault="001542B5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7</w:t>
            </w:r>
            <w:r w:rsidR="00A06286"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A</w:t>
            </w:r>
          </w:p>
        </w:tc>
      </w:tr>
      <w:tr w:rsidR="00A06286" w:rsidRPr="00CF5947" w14:paraId="0A3AF373" w14:textId="77777777" w:rsidTr="00704AF2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</w:tcPr>
          <w:p w14:paraId="0B329F04" w14:textId="77777777" w:rsidR="00A06286" w:rsidRPr="00CF5947" w:rsidRDefault="00A06286" w:rsidP="00704AF2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00B14A7" w14:textId="77777777" w:rsidR="00A06286" w:rsidRPr="00CF5947" w:rsidRDefault="00A06286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UV (non-dyed eggs, block I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2406FC" w14:textId="77777777" w:rsidR="00A06286" w:rsidRPr="00CF5947" w:rsidRDefault="00A06286" w:rsidP="00704AF2">
            <w:pPr>
              <w:contextualSpacing/>
              <w:jc w:val="both"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-0.2822   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2CD3DA" w14:textId="77777777" w:rsidR="00A06286" w:rsidRPr="00CF5947" w:rsidRDefault="00A06286" w:rsidP="00704AF2">
            <w:pPr>
              <w:contextualSpacing/>
              <w:jc w:val="both"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 xml:space="preserve">0.08806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03C83807" w14:textId="77777777" w:rsidR="00A06286" w:rsidRPr="00CF5947" w:rsidRDefault="00A06286" w:rsidP="00704AF2">
            <w:pPr>
              <w:contextualSpacing/>
              <w:jc w:val="both"/>
              <w:rPr>
                <w:rFonts w:ascii="Arial" w:hAnsi="Arial" w:cs="Arial"/>
                <w:b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0.0013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31A1240" w14:textId="77777777" w:rsidR="00A06286" w:rsidRPr="00CF5947" w:rsidRDefault="00A06286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</w:pPr>
          </w:p>
        </w:tc>
      </w:tr>
      <w:tr w:rsidR="00A06286" w:rsidRPr="00CF5947" w14:paraId="3683F923" w14:textId="77777777" w:rsidTr="00704AF2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</w:tcPr>
          <w:p w14:paraId="129A4039" w14:textId="77777777" w:rsidR="00A06286" w:rsidRPr="00CF5947" w:rsidRDefault="00A06286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Female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29E7C16" w14:textId="77777777" w:rsidR="00A06286" w:rsidRPr="00CF5947" w:rsidRDefault="00A06286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UV (self eggs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50B265E" w14:textId="77777777" w:rsidR="00A06286" w:rsidRPr="00CF5947" w:rsidRDefault="00A06286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 xml:space="preserve">-0.6320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CBBDD7" w14:textId="77777777" w:rsidR="00A06286" w:rsidRPr="00CF5947" w:rsidRDefault="00A06286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 xml:space="preserve">0.2161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4E3EA4D7" w14:textId="77777777" w:rsidR="00A06286" w:rsidRPr="00CF5947" w:rsidRDefault="00A06286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0.00345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5446ADBC" w14:textId="75D14F3D" w:rsidR="00A06286" w:rsidRPr="00CF5947" w:rsidRDefault="001542B5" w:rsidP="00704AF2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A06286" w:rsidRPr="00CF5947">
              <w:rPr>
                <w:rFonts w:ascii="Arial" w:hAnsi="Arial" w:cs="Arial"/>
              </w:rPr>
              <w:t>B</w:t>
            </w:r>
          </w:p>
        </w:tc>
      </w:tr>
      <w:tr w:rsidR="00A06286" w:rsidRPr="00CF5947" w14:paraId="4BE98060" w14:textId="77777777" w:rsidTr="00704AF2">
        <w:trPr>
          <w:trHeight w:val="300"/>
        </w:trPr>
        <w:tc>
          <w:tcPr>
            <w:tcW w:w="1276" w:type="dxa"/>
          </w:tcPr>
          <w:p w14:paraId="7FF98682" w14:textId="77777777" w:rsidR="00A06286" w:rsidRPr="00CF5947" w:rsidRDefault="00A06286" w:rsidP="00704AF2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2977" w:type="dxa"/>
          </w:tcPr>
          <w:p w14:paraId="22AA1E6B" w14:textId="77777777" w:rsidR="00A06286" w:rsidRPr="00CF5947" w:rsidRDefault="00A06286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UV (non-self eggs)</w:t>
            </w:r>
          </w:p>
        </w:tc>
        <w:tc>
          <w:tcPr>
            <w:tcW w:w="1417" w:type="dxa"/>
          </w:tcPr>
          <w:p w14:paraId="735DA5A4" w14:textId="77777777" w:rsidR="00A06286" w:rsidRPr="00CF5947" w:rsidRDefault="00A06286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11817    </w:t>
            </w:r>
          </w:p>
        </w:tc>
        <w:tc>
          <w:tcPr>
            <w:tcW w:w="1418" w:type="dxa"/>
            <w:shd w:val="clear" w:color="auto" w:fill="auto"/>
            <w:noWrap/>
          </w:tcPr>
          <w:p w14:paraId="6AA87C50" w14:textId="77777777" w:rsidR="00A06286" w:rsidRPr="00CF5947" w:rsidRDefault="00A06286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10761   </w:t>
            </w:r>
          </w:p>
        </w:tc>
        <w:tc>
          <w:tcPr>
            <w:tcW w:w="1276" w:type="dxa"/>
            <w:noWrap/>
          </w:tcPr>
          <w:p w14:paraId="5CB5ED17" w14:textId="77777777" w:rsidR="00A06286" w:rsidRPr="00CF5947" w:rsidRDefault="00A06286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 xml:space="preserve">0.27215   </w:t>
            </w:r>
          </w:p>
        </w:tc>
        <w:tc>
          <w:tcPr>
            <w:tcW w:w="708" w:type="dxa"/>
            <w:vMerge/>
          </w:tcPr>
          <w:p w14:paraId="4A557800" w14:textId="77777777" w:rsidR="00A06286" w:rsidRPr="00CF5947" w:rsidRDefault="00A06286" w:rsidP="00704AF2">
            <w:pPr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</w:p>
        </w:tc>
      </w:tr>
      <w:tr w:rsidR="00A06286" w:rsidRPr="00CF5947" w14:paraId="7CEFE878" w14:textId="77777777" w:rsidTr="00704AF2">
        <w:trPr>
          <w:trHeight w:val="300"/>
        </w:trPr>
        <w:tc>
          <w:tcPr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7EEBDB0" w14:textId="77777777" w:rsidR="00A06286" w:rsidRPr="00CF5947" w:rsidRDefault="00A06286" w:rsidP="00704AF2">
            <w:pPr>
              <w:contextualSpacing/>
              <w:jc w:val="both"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GLM ((Eggs provided, Eggs remaining) ~ Dye x UV</w:t>
            </w:r>
            <w:r w:rsidRPr="00CF5947">
              <w:rPr>
                <w:rFonts w:ascii="Arial" w:eastAsia="Times New Roman" w:hAnsi="Arial" w:cs="Arial"/>
                <w:color w:val="000000"/>
                <w:lang w:eastAsia="en-IN"/>
              </w:rPr>
              <w:t>; binomial error</w:t>
            </w:r>
            <w:r w:rsidRPr="00CF5947">
              <w:rPr>
                <w:rFonts w:ascii="Arial" w:hAnsi="Arial" w:cs="Arial"/>
              </w:rPr>
              <w:t>)</w:t>
            </w:r>
          </w:p>
        </w:tc>
      </w:tr>
      <w:tr w:rsidR="00A06286" w:rsidRPr="00CF5947" w14:paraId="3C8D0CB3" w14:textId="77777777" w:rsidTr="00704AF2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AB63423" w14:textId="77777777" w:rsidR="00A06286" w:rsidRPr="00CF5947" w:rsidRDefault="00A06286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Larvae (block II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AFAF5F5" w14:textId="77777777" w:rsidR="00A06286" w:rsidRPr="00CF5947" w:rsidRDefault="00A06286" w:rsidP="00704AF2">
            <w:pPr>
              <w:contextualSpacing/>
              <w:rPr>
                <w:rFonts w:ascii="Arial" w:hAnsi="Arial" w:cs="Arial"/>
                <w:b/>
              </w:rPr>
            </w:pPr>
            <w:r w:rsidRPr="00CF5947">
              <w:rPr>
                <w:rFonts w:ascii="Arial" w:hAnsi="Arial" w:cs="Arial"/>
                <w:b/>
              </w:rPr>
              <w:t>Dyed vs. non-dyed egg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8BAB0A3" w14:textId="77777777" w:rsidR="00A06286" w:rsidRPr="00CF5947" w:rsidRDefault="00A06286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-0.142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1747FC" w14:textId="77777777" w:rsidR="00A06286" w:rsidRPr="00CF5947" w:rsidRDefault="00A06286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0.042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61318887" w14:textId="77777777" w:rsidR="00A06286" w:rsidRPr="00CF5947" w:rsidRDefault="00A06286" w:rsidP="00704AF2">
            <w:pPr>
              <w:contextualSpacing/>
              <w:jc w:val="both"/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b/>
                <w:color w:val="000000"/>
                <w:bdr w:val="none" w:sz="0" w:space="0" w:color="auto" w:frame="1"/>
                <w:lang w:eastAsia="en-IN"/>
              </w:rPr>
              <w:t>0.00007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444F9828" w14:textId="227DA3E0" w:rsidR="00A06286" w:rsidRPr="00CF5947" w:rsidRDefault="001542B5" w:rsidP="00704AF2">
            <w:pPr>
              <w:contextualSpacing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7</w:t>
            </w:r>
            <w:r w:rsidR="00A06286"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A</w:t>
            </w:r>
          </w:p>
        </w:tc>
      </w:tr>
      <w:tr w:rsidR="00A06286" w:rsidRPr="00CF5947" w14:paraId="655C0D2B" w14:textId="77777777" w:rsidTr="00704AF2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A2D0486" w14:textId="77777777" w:rsidR="00A06286" w:rsidRPr="00CF5947" w:rsidRDefault="00A06286" w:rsidP="00704AF2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C1345D1" w14:textId="77777777" w:rsidR="00A06286" w:rsidRPr="00CF5947" w:rsidRDefault="00A06286" w:rsidP="00704AF2">
            <w:pPr>
              <w:contextualSpacing/>
              <w:rPr>
                <w:rFonts w:ascii="Arial" w:hAnsi="Arial" w:cs="Arial"/>
              </w:rPr>
            </w:pPr>
            <w:r w:rsidRPr="00CF5947">
              <w:rPr>
                <w:rFonts w:ascii="Arial" w:hAnsi="Arial" w:cs="Arial"/>
              </w:rPr>
              <w:t>Dye x UV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6A6B86" w14:textId="77777777" w:rsidR="00A06286" w:rsidRPr="00CF5947" w:rsidRDefault="00A06286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0413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ABAC40" w14:textId="77777777" w:rsidR="00A06286" w:rsidRPr="00CF5947" w:rsidRDefault="00A06286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59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67FBF268" w14:textId="77777777" w:rsidR="00A06286" w:rsidRPr="00CF5947" w:rsidRDefault="00A06286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  <w:r w:rsidRPr="00CF5947"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  <w:t>0.48679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478F73D8" w14:textId="77777777" w:rsidR="00A06286" w:rsidRPr="00CF5947" w:rsidRDefault="00A06286" w:rsidP="00704AF2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en-IN"/>
              </w:rPr>
            </w:pPr>
          </w:p>
        </w:tc>
      </w:tr>
    </w:tbl>
    <w:p w14:paraId="00F643FF" w14:textId="77777777" w:rsidR="00AC7FE6" w:rsidRDefault="00F234C7"/>
    <w:sectPr w:rsidR="00AC7FE6" w:rsidSect="006C23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286"/>
    <w:rsid w:val="001542B5"/>
    <w:rsid w:val="006C23A6"/>
    <w:rsid w:val="00A06286"/>
    <w:rsid w:val="00C15D9B"/>
    <w:rsid w:val="00C21FAE"/>
    <w:rsid w:val="00F2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4E749"/>
  <w15:chartTrackingRefBased/>
  <w15:docId w15:val="{216B1F66-781E-2748-9999-499EED096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28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 Agashe</dc:creator>
  <cp:keywords/>
  <dc:description/>
  <cp:lastModifiedBy>chn off32</cp:lastModifiedBy>
  <cp:revision>4</cp:revision>
  <dcterms:created xsi:type="dcterms:W3CDTF">2020-04-29T06:11:00Z</dcterms:created>
  <dcterms:modified xsi:type="dcterms:W3CDTF">2020-09-25T13:59:00Z</dcterms:modified>
</cp:coreProperties>
</file>